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77B6" w:rsidRDefault="004077B6" w:rsidP="004077B6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S2 </w:t>
      </w:r>
      <w:r w:rsidRPr="00235D27">
        <w:rPr>
          <w:rFonts w:ascii="Times New Roman" w:hAnsi="Times New Roman" w:cs="Times New Roman"/>
          <w:b/>
          <w:bCs/>
          <w:sz w:val="24"/>
          <w:szCs w:val="24"/>
        </w:rPr>
        <w:t>T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446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List of zoonotic diseases for the prioritization in Ahmedabad, 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Western city of </w:t>
      </w:r>
      <w:r w:rsidRPr="0034460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India </w:t>
      </w:r>
      <w:r w:rsidRPr="0034460D">
        <w:rPr>
          <w:rFonts w:ascii="Times New Roman" w:hAnsi="Times New Roman" w:cs="Times New Roman"/>
          <w:b/>
          <w:color w:val="000000"/>
          <w:sz w:val="24"/>
          <w:szCs w:val="24"/>
        </w:rPr>
        <w:t>during participatory workshop, September 2018</w:t>
      </w:r>
    </w:p>
    <w:p w:rsidR="004077B6" w:rsidRPr="009733F9" w:rsidRDefault="004077B6" w:rsidP="004077B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</w:p>
    <w:tbl>
      <w:tblPr>
        <w:tblW w:w="13834" w:type="dxa"/>
        <w:tblLook w:val="04A0" w:firstRow="1" w:lastRow="0" w:firstColumn="1" w:lastColumn="0" w:noHBand="0" w:noVBand="1"/>
      </w:tblPr>
      <w:tblGrid>
        <w:gridCol w:w="2510"/>
        <w:gridCol w:w="540"/>
        <w:gridCol w:w="540"/>
        <w:gridCol w:w="540"/>
        <w:gridCol w:w="540"/>
        <w:gridCol w:w="470"/>
        <w:gridCol w:w="470"/>
        <w:gridCol w:w="470"/>
        <w:gridCol w:w="492"/>
        <w:gridCol w:w="470"/>
        <w:gridCol w:w="590"/>
        <w:gridCol w:w="590"/>
        <w:gridCol w:w="590"/>
        <w:gridCol w:w="590"/>
        <w:gridCol w:w="590"/>
        <w:gridCol w:w="590"/>
        <w:gridCol w:w="596"/>
        <w:gridCol w:w="590"/>
        <w:gridCol w:w="590"/>
        <w:gridCol w:w="590"/>
        <w:gridCol w:w="920"/>
      </w:tblGrid>
      <w:tr w:rsidR="008E4B41" w:rsidRPr="000B14D5" w:rsidTr="008E4B41">
        <w:trPr>
          <w:trHeight w:val="315"/>
        </w:trPr>
        <w:tc>
          <w:tcPr>
            <w:tcW w:w="25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 xml:space="preserve">Disease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4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5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6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7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8</w:t>
            </w:r>
          </w:p>
        </w:tc>
        <w:tc>
          <w:tcPr>
            <w:tcW w:w="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9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0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1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2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3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4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5</w:t>
            </w:r>
          </w:p>
        </w:tc>
        <w:tc>
          <w:tcPr>
            <w:tcW w:w="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!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6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7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8</w:t>
            </w:r>
          </w:p>
        </w:tc>
        <w:tc>
          <w:tcPr>
            <w:tcW w:w="5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DC4282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S</w:t>
            </w:r>
            <w:r w:rsidR="008E4B41"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bidi="gu-IN"/>
              </w:rPr>
              <w:t>Total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Deng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5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Rabie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6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wine Flu (H1N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4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uberculos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4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hikunguny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2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vian Influenza (H5N1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hAnsi="Times New Roman" w:cs="Times New Roman"/>
                <w:sz w:val="24"/>
                <w:szCs w:val="24"/>
              </w:rPr>
              <w:t>Salmonellos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Brucellos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rimean-Congo hemorrhagic fev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8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eptospiros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9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Vibrio choler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8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Japanese Encephalit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6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lagu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6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Anthrax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6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Enterohemorrhagic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Escherichia coli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6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Chandipura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virus encephalit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5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Pandemic Flu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5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Babesio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4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oxoplasmosi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4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Listeria </w:t>
            </w: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Monocytogene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3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lastRenderedPageBreak/>
              <w:t>Cysticerco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3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Helminth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3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Campylobacter </w:t>
            </w: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spp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2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lander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2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Zik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2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Buffalopox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Vir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Nipah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vir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Q Fever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Ebola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Trypanosom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Mycoplasmosis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Fungal disea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Ranikhet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disease in birds (Pigeon)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West Nile vir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1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Kyasanur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Forest Disea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Ganjam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Virus Disea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</w:tr>
      <w:tr w:rsidR="008E4B41" w:rsidRPr="000B14D5" w:rsidTr="008E4B41">
        <w:trPr>
          <w:trHeight w:val="315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proofErr w:type="spellStart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Bhanja</w:t>
            </w:r>
            <w:proofErr w:type="spellEnd"/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 xml:space="preserve"> virus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</w:tr>
      <w:tr w:rsidR="008E4B41" w:rsidRPr="000B14D5" w:rsidTr="008E4B41">
        <w:trPr>
          <w:trHeight w:val="330"/>
        </w:trPr>
        <w:tc>
          <w:tcPr>
            <w:tcW w:w="251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E4B41" w:rsidRPr="000B14D5" w:rsidRDefault="008E4B41" w:rsidP="008E4B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Lyme diseas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4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E4B41" w:rsidRPr="000B14D5" w:rsidRDefault="008E4B41" w:rsidP="008E4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</w:pPr>
            <w:r w:rsidRPr="000B1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bidi="gu-IN"/>
              </w:rPr>
              <w:t>0</w:t>
            </w:r>
          </w:p>
        </w:tc>
      </w:tr>
    </w:tbl>
    <w:p w:rsidR="00AD1FF1" w:rsidRDefault="00AD1FF1" w:rsidP="004077B6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p w:rsidR="008E4B41" w:rsidRPr="008E4B41" w:rsidRDefault="006F1C5A" w:rsidP="008E4B4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</w:pPr>
      <w:bookmarkStart w:id="0" w:name="_GoBack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(</w:t>
      </w:r>
      <w:r w:rsidR="008E4B41"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Not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e) </w:t>
      </w:r>
      <w:r w:rsid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An initial list of diseases </w:t>
      </w:r>
      <w:proofErr w:type="gramStart"/>
      <w:r w:rsid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we</w:t>
      </w:r>
      <w:r w:rsidR="008E4B41"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e compiled</w:t>
      </w:r>
      <w:proofErr w:type="gramEnd"/>
      <w:r w:rsidR="008E4B41"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from literature review and informal discussion with expert</w:t>
      </w:r>
      <w:r w:rsid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</w:t>
      </w:r>
      <w:r w:rsidR="008E4B41"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The open list of the diseases </w:t>
      </w:r>
    </w:p>
    <w:p w:rsidR="008E4B41" w:rsidRDefault="008E4B41" w:rsidP="008E4B4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we</w:t>
      </w:r>
      <w:r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e</w:t>
      </w:r>
      <w:proofErr w:type="gramEnd"/>
      <w:r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provided to the participants and asked to select the relevant diseases in context to Ahmedabad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, which need to be prioritized</w:t>
      </w:r>
      <w:r w:rsidRPr="008E4B41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</w:p>
    <w:p w:rsidR="002A02AE" w:rsidRPr="008E4B41" w:rsidRDefault="002A02AE" w:rsidP="008E4B41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(S) Stakeholder</w:t>
      </w:r>
      <w:bookmarkEnd w:id="0"/>
    </w:p>
    <w:sectPr w:rsidR="002A02AE" w:rsidRPr="008E4B41" w:rsidSect="008E4B41">
      <w:pgSz w:w="16834" w:h="11909" w:orient="landscape" w:code="9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00500000000000000"/>
    <w:charset w:val="01"/>
    <w:family w:val="auto"/>
    <w:pitch w:val="variable"/>
    <w:sig w:usb0="0004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8860D6"/>
    <w:multiLevelType w:val="hybridMultilevel"/>
    <w:tmpl w:val="732859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341DAB"/>
    <w:multiLevelType w:val="hybridMultilevel"/>
    <w:tmpl w:val="547EB9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F64834"/>
    <w:multiLevelType w:val="hybridMultilevel"/>
    <w:tmpl w:val="FFA0680C"/>
    <w:lvl w:ilvl="0" w:tplc="E7122814"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205FB8"/>
    <w:multiLevelType w:val="hybridMultilevel"/>
    <w:tmpl w:val="79B0E218"/>
    <w:lvl w:ilvl="0" w:tplc="E8B88AE2">
      <w:numFmt w:val="decimal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e2MDQ0NDM3NjcwNzFV0lEKTi0uzszPAykwqwUA+vm+liwAAAA="/>
  </w:docVars>
  <w:rsids>
    <w:rsidRoot w:val="004077B6"/>
    <w:rsid w:val="000B14D5"/>
    <w:rsid w:val="001D312F"/>
    <w:rsid w:val="002055D5"/>
    <w:rsid w:val="002A02AE"/>
    <w:rsid w:val="002F5A41"/>
    <w:rsid w:val="004077B6"/>
    <w:rsid w:val="00664965"/>
    <w:rsid w:val="006A3463"/>
    <w:rsid w:val="006F1C5A"/>
    <w:rsid w:val="0075488C"/>
    <w:rsid w:val="008E4B41"/>
    <w:rsid w:val="009423D5"/>
    <w:rsid w:val="00A17499"/>
    <w:rsid w:val="00A46314"/>
    <w:rsid w:val="00AD1FF1"/>
    <w:rsid w:val="00B47BA1"/>
    <w:rsid w:val="00C03F52"/>
    <w:rsid w:val="00DC4282"/>
    <w:rsid w:val="00F0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A7C9BF-091D-441C-B9AA-B06F6A9A6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77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4077B6"/>
    <w:pPr>
      <w:ind w:left="720"/>
      <w:contextualSpacing/>
    </w:pPr>
  </w:style>
  <w:style w:type="table" w:styleId="TableGrid">
    <w:name w:val="Table Grid"/>
    <w:basedOn w:val="TableNormal"/>
    <w:uiPriority w:val="39"/>
    <w:rsid w:val="004077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E4B4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4B41"/>
    <w:rPr>
      <w:color w:val="954F72"/>
      <w:u w:val="single"/>
    </w:rPr>
  </w:style>
  <w:style w:type="paragraph" w:customStyle="1" w:styleId="msonormal0">
    <w:name w:val="msonormal"/>
    <w:basedOn w:val="Normal"/>
    <w:rsid w:val="008E4B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gu-IN"/>
    </w:rPr>
  </w:style>
  <w:style w:type="paragraph" w:customStyle="1" w:styleId="xl65">
    <w:name w:val="xl65"/>
    <w:basedOn w:val="Normal"/>
    <w:rsid w:val="008E4B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gu-IN"/>
    </w:rPr>
  </w:style>
  <w:style w:type="paragraph" w:customStyle="1" w:styleId="xl66">
    <w:name w:val="xl66"/>
    <w:basedOn w:val="Normal"/>
    <w:rsid w:val="008E4B4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gu-IN"/>
    </w:rPr>
  </w:style>
  <w:style w:type="paragraph" w:customStyle="1" w:styleId="xl67">
    <w:name w:val="xl67"/>
    <w:basedOn w:val="Normal"/>
    <w:rsid w:val="008E4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gu-IN"/>
    </w:rPr>
  </w:style>
  <w:style w:type="paragraph" w:customStyle="1" w:styleId="xl68">
    <w:name w:val="xl68"/>
    <w:basedOn w:val="Normal"/>
    <w:rsid w:val="008E4B4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gu-IN"/>
    </w:rPr>
  </w:style>
  <w:style w:type="paragraph" w:customStyle="1" w:styleId="xl69">
    <w:name w:val="xl69"/>
    <w:basedOn w:val="Normal"/>
    <w:rsid w:val="008E4B41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gu-IN"/>
    </w:rPr>
  </w:style>
  <w:style w:type="paragraph" w:customStyle="1" w:styleId="xl70">
    <w:name w:val="xl70"/>
    <w:basedOn w:val="Normal"/>
    <w:rsid w:val="008E4B41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gu-IN"/>
    </w:rPr>
  </w:style>
  <w:style w:type="paragraph" w:customStyle="1" w:styleId="xl71">
    <w:name w:val="xl71"/>
    <w:basedOn w:val="Normal"/>
    <w:rsid w:val="008E4B41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gu-IN"/>
    </w:rPr>
  </w:style>
  <w:style w:type="paragraph" w:customStyle="1" w:styleId="xl72">
    <w:name w:val="xl72"/>
    <w:basedOn w:val="Normal"/>
    <w:rsid w:val="008E4B4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994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3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ul Yasobant</dc:creator>
  <cp:keywords/>
  <dc:description/>
  <cp:lastModifiedBy>Sandul Yasobant</cp:lastModifiedBy>
  <cp:revision>10</cp:revision>
  <dcterms:created xsi:type="dcterms:W3CDTF">2019-07-12T06:35:00Z</dcterms:created>
  <dcterms:modified xsi:type="dcterms:W3CDTF">2019-07-14T09:46:00Z</dcterms:modified>
</cp:coreProperties>
</file>